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489537" w14:textId="77777777" w:rsidR="009D041F" w:rsidRPr="00A35431" w:rsidRDefault="009D041F" w:rsidP="009D041F">
      <w:pPr>
        <w:pStyle w:val="Heading1"/>
        <w:jc w:val="center"/>
        <w:rPr>
          <w:color w:val="auto"/>
          <w:lang w:val="en-US"/>
        </w:rPr>
      </w:pPr>
      <w:bookmarkStart w:id="0" w:name="_GoBack"/>
      <w:r w:rsidRPr="00A35431">
        <w:rPr>
          <w:color w:val="auto"/>
          <w:lang w:val="en-US"/>
        </w:rPr>
        <w:t>Definition of postoperative pulmonary complications</w:t>
      </w:r>
    </w:p>
    <w:p w14:paraId="1C9126D7" w14:textId="77777777" w:rsidR="009D041F" w:rsidRPr="00A35431" w:rsidRDefault="009D041F" w:rsidP="009D041F">
      <w:pPr>
        <w:rPr>
          <w:lang w:val="en-US"/>
        </w:rPr>
      </w:pPr>
    </w:p>
    <w:p w14:paraId="078BC101" w14:textId="77777777" w:rsidR="009D041F" w:rsidRPr="00A35431" w:rsidRDefault="009D041F" w:rsidP="009D041F">
      <w:pPr>
        <w:rPr>
          <w:lang w:val="en-US"/>
        </w:rPr>
      </w:pPr>
    </w:p>
    <w:p w14:paraId="1777EE00" w14:textId="77777777" w:rsidR="009D041F" w:rsidRPr="00A35431" w:rsidRDefault="009D041F" w:rsidP="009D041F">
      <w:pPr>
        <w:rPr>
          <w:lang w:val="en-US"/>
        </w:rPr>
      </w:pPr>
    </w:p>
    <w:p w14:paraId="6EF23709" w14:textId="77777777" w:rsidR="009D041F" w:rsidRPr="00A35431" w:rsidRDefault="009D041F" w:rsidP="009D041F">
      <w:pPr>
        <w:rPr>
          <w:lang w:val="en-US"/>
        </w:rPr>
      </w:pPr>
      <w:r w:rsidRPr="00A35431">
        <w:rPr>
          <w:b/>
          <w:bCs/>
          <w:lang w:val="en-US"/>
        </w:rPr>
        <w:t>Pneumonia:</w:t>
      </w:r>
      <w:r w:rsidRPr="00A35431">
        <w:rPr>
          <w:lang w:val="en-US"/>
        </w:rPr>
        <w:t xml:space="preserve"> In case patient receives antibiotics and meets at least one of the following criteria: new or changed sputum, new or changed lung opacities on chest X-ray when clinically indicated, tympanic temperature &gt; 38·3°C, WBC count &gt; 12 x10^9/L.</w:t>
      </w:r>
    </w:p>
    <w:p w14:paraId="5D364795" w14:textId="77777777" w:rsidR="009D041F" w:rsidRPr="00A35431" w:rsidRDefault="009D041F" w:rsidP="009D041F">
      <w:pPr>
        <w:rPr>
          <w:lang w:val="en-US"/>
        </w:rPr>
      </w:pPr>
    </w:p>
    <w:p w14:paraId="06650DF4" w14:textId="77777777" w:rsidR="009D041F" w:rsidRPr="00A35431" w:rsidRDefault="009D041F" w:rsidP="009D041F">
      <w:pPr>
        <w:rPr>
          <w:lang w:val="en-US"/>
        </w:rPr>
      </w:pPr>
      <w:r w:rsidRPr="00A35431">
        <w:rPr>
          <w:b/>
          <w:bCs/>
          <w:lang w:val="en-US"/>
        </w:rPr>
        <w:t>Atelectasis:</w:t>
      </w:r>
      <w:r w:rsidRPr="00A35431">
        <w:rPr>
          <w:lang w:val="en-US"/>
        </w:rPr>
        <w:t xml:space="preserve"> Suggested by lung opacification with shift of the mediastinum, hilum, or hemidiaphragm towards the affected area, and compensatory overinflation in the adjacent non-</w:t>
      </w:r>
      <w:proofErr w:type="spellStart"/>
      <w:r w:rsidRPr="00A35431">
        <w:rPr>
          <w:lang w:val="en-US"/>
        </w:rPr>
        <w:t>atelectatic</w:t>
      </w:r>
      <w:proofErr w:type="spellEnd"/>
      <w:r w:rsidRPr="00A35431">
        <w:rPr>
          <w:lang w:val="en-US"/>
        </w:rPr>
        <w:t xml:space="preserve"> lung (excluding </w:t>
      </w:r>
      <w:proofErr w:type="spellStart"/>
      <w:r w:rsidRPr="00A35431">
        <w:rPr>
          <w:lang w:val="en-US"/>
        </w:rPr>
        <w:t>xray</w:t>
      </w:r>
      <w:proofErr w:type="spellEnd"/>
      <w:r w:rsidRPr="00A35431">
        <w:rPr>
          <w:lang w:val="en-US"/>
        </w:rPr>
        <w:t xml:space="preserve"> on the day of surgery).</w:t>
      </w:r>
    </w:p>
    <w:p w14:paraId="6DD4EF8D" w14:textId="77777777" w:rsidR="009D041F" w:rsidRPr="00A35431" w:rsidRDefault="009D041F" w:rsidP="009D041F">
      <w:pPr>
        <w:rPr>
          <w:lang w:val="en-US"/>
        </w:rPr>
      </w:pPr>
    </w:p>
    <w:p w14:paraId="1CF6F0FB" w14:textId="77777777" w:rsidR="009D041F" w:rsidRPr="00A35431" w:rsidRDefault="009D041F" w:rsidP="009D041F">
      <w:pPr>
        <w:rPr>
          <w:lang w:val="en-US"/>
        </w:rPr>
      </w:pPr>
      <w:r w:rsidRPr="00A35431">
        <w:rPr>
          <w:b/>
          <w:bCs/>
          <w:lang w:val="en-US"/>
        </w:rPr>
        <w:t>Bronchospasm:</w:t>
      </w:r>
      <w:r w:rsidRPr="00A35431">
        <w:rPr>
          <w:lang w:val="en-US"/>
        </w:rPr>
        <w:t xml:space="preserve"> Newly detected expiratory wheezing treated with bronchodilators.</w:t>
      </w:r>
    </w:p>
    <w:p w14:paraId="4887914B" w14:textId="77777777" w:rsidR="009D041F" w:rsidRPr="00A35431" w:rsidRDefault="009D041F" w:rsidP="009D041F">
      <w:pPr>
        <w:rPr>
          <w:lang w:val="en-US"/>
        </w:rPr>
      </w:pPr>
    </w:p>
    <w:p w14:paraId="13DDC85C" w14:textId="77777777" w:rsidR="009D041F" w:rsidRPr="00A35431" w:rsidRDefault="009D041F" w:rsidP="009D041F">
      <w:pPr>
        <w:rPr>
          <w:lang w:val="en-US"/>
        </w:rPr>
      </w:pPr>
      <w:r w:rsidRPr="00A35431">
        <w:rPr>
          <w:b/>
          <w:bCs/>
          <w:lang w:val="en-US"/>
        </w:rPr>
        <w:t>Hypoxemia:</w:t>
      </w:r>
      <w:r w:rsidRPr="00A35431">
        <w:rPr>
          <w:lang w:val="en-US"/>
        </w:rPr>
        <w:t xml:space="preserve"> Pao2 less than 8kPa or oxygen saturation measured by pulse oximetry less than 90% in room air but responding to supplemental oxygen (excluding hypoventilation).</w:t>
      </w:r>
    </w:p>
    <w:p w14:paraId="3E5C2A4B" w14:textId="77777777" w:rsidR="009D041F" w:rsidRPr="00A35431" w:rsidRDefault="009D041F" w:rsidP="009D041F">
      <w:pPr>
        <w:rPr>
          <w:lang w:val="en-US"/>
        </w:rPr>
      </w:pPr>
    </w:p>
    <w:p w14:paraId="70CF53EA" w14:textId="77777777" w:rsidR="009D041F" w:rsidRPr="00A35431" w:rsidRDefault="009D041F" w:rsidP="009D041F">
      <w:pPr>
        <w:rPr>
          <w:lang w:val="en-US"/>
        </w:rPr>
      </w:pPr>
      <w:r w:rsidRPr="00A35431">
        <w:rPr>
          <w:b/>
          <w:bCs/>
          <w:lang w:val="en-US"/>
        </w:rPr>
        <w:t>Pleural Effusion:</w:t>
      </w:r>
      <w:r w:rsidRPr="00A35431">
        <w:rPr>
          <w:lang w:val="en-US"/>
        </w:rPr>
        <w:t xml:space="preserve"> Chest X-ray demonstrating blunting of the costophrenic angle, loss of the sharp silhouette of the ipsilateral hemidiaphragm in upright position, evidence of displacement of adjacent anatomical structures, or (in supine position) a hazy opacity in one hemi-thorax with preserved vascular shadows - OR Ultrasonographic confirmation of pleural effusion &gt; 1 cm.</w:t>
      </w:r>
    </w:p>
    <w:p w14:paraId="5CD31B96" w14:textId="77777777" w:rsidR="009D041F" w:rsidRPr="00A35431" w:rsidRDefault="009D041F" w:rsidP="009D041F">
      <w:pPr>
        <w:rPr>
          <w:lang w:val="en-US"/>
        </w:rPr>
      </w:pPr>
    </w:p>
    <w:p w14:paraId="29D632C5" w14:textId="77777777" w:rsidR="009D041F" w:rsidRPr="00A35431" w:rsidRDefault="009D041F" w:rsidP="009D041F">
      <w:pPr>
        <w:rPr>
          <w:lang w:val="en-US"/>
        </w:rPr>
      </w:pPr>
      <w:r w:rsidRPr="00A35431">
        <w:rPr>
          <w:b/>
          <w:bCs/>
          <w:lang w:val="en-US"/>
        </w:rPr>
        <w:t>Pneumothorax:</w:t>
      </w:r>
      <w:r w:rsidRPr="00A35431">
        <w:rPr>
          <w:lang w:val="en-US"/>
        </w:rPr>
        <w:t xml:space="preserve"> Drain in situ exceeding 5 days for pulmonary lobectomy or 8 days for esophageal resection (If no anastomotic leakage on day 8).</w:t>
      </w:r>
    </w:p>
    <w:p w14:paraId="19666AEA" w14:textId="77777777" w:rsidR="009D041F" w:rsidRPr="00A35431" w:rsidRDefault="009D041F" w:rsidP="009D041F">
      <w:pPr>
        <w:rPr>
          <w:lang w:val="en-US"/>
        </w:rPr>
      </w:pPr>
    </w:p>
    <w:p w14:paraId="09204118" w14:textId="77777777" w:rsidR="009D041F" w:rsidRPr="00A35431" w:rsidRDefault="009D041F" w:rsidP="009D041F">
      <w:pPr>
        <w:rPr>
          <w:lang w:val="en-US"/>
        </w:rPr>
      </w:pPr>
      <w:r w:rsidRPr="00A35431">
        <w:rPr>
          <w:b/>
          <w:bCs/>
          <w:lang w:val="en-US"/>
        </w:rPr>
        <w:t xml:space="preserve">Pneumothorax: </w:t>
      </w:r>
      <w:r w:rsidRPr="00A35431">
        <w:rPr>
          <w:lang w:val="en-US"/>
        </w:rPr>
        <w:t>Requiring renewed drainage.</w:t>
      </w:r>
    </w:p>
    <w:p w14:paraId="356DDE08" w14:textId="77777777" w:rsidR="009D041F" w:rsidRPr="00A35431" w:rsidRDefault="009D041F" w:rsidP="009D041F">
      <w:pPr>
        <w:rPr>
          <w:lang w:val="en-US"/>
        </w:rPr>
      </w:pPr>
    </w:p>
    <w:p w14:paraId="52EBA81B" w14:textId="77777777" w:rsidR="009D041F" w:rsidRPr="00A35431" w:rsidRDefault="009D041F" w:rsidP="009D041F">
      <w:pPr>
        <w:rPr>
          <w:lang w:val="en-US"/>
        </w:rPr>
      </w:pPr>
      <w:r w:rsidRPr="00A35431">
        <w:rPr>
          <w:b/>
          <w:bCs/>
          <w:lang w:val="en-US"/>
        </w:rPr>
        <w:t>CPAP or NIV required after first postoperative day:</w:t>
      </w:r>
      <w:r w:rsidRPr="00A35431">
        <w:rPr>
          <w:lang w:val="en-US"/>
        </w:rPr>
        <w:t xml:space="preserve"> In addition to the standard treatment.</w:t>
      </w:r>
    </w:p>
    <w:bookmarkEnd w:id="0"/>
    <w:p w14:paraId="56042E60" w14:textId="77777777" w:rsidR="009F13D3" w:rsidRPr="00A35431" w:rsidRDefault="009F13D3">
      <w:pPr>
        <w:rPr>
          <w:lang w:val="en-US"/>
        </w:rPr>
      </w:pPr>
    </w:p>
    <w:sectPr w:rsidR="009F13D3" w:rsidRPr="00A35431" w:rsidSect="00A3543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41F"/>
    <w:rsid w:val="00016197"/>
    <w:rsid w:val="00042131"/>
    <w:rsid w:val="000970B5"/>
    <w:rsid w:val="000D2507"/>
    <w:rsid w:val="000F706E"/>
    <w:rsid w:val="001067AD"/>
    <w:rsid w:val="001405E6"/>
    <w:rsid w:val="001718E7"/>
    <w:rsid w:val="001A73B8"/>
    <w:rsid w:val="002274D0"/>
    <w:rsid w:val="0027755C"/>
    <w:rsid w:val="00283AFC"/>
    <w:rsid w:val="002B2FE3"/>
    <w:rsid w:val="002D0A65"/>
    <w:rsid w:val="003379D5"/>
    <w:rsid w:val="003400C5"/>
    <w:rsid w:val="003E05CE"/>
    <w:rsid w:val="003E2EDB"/>
    <w:rsid w:val="00411132"/>
    <w:rsid w:val="00437A73"/>
    <w:rsid w:val="00495C41"/>
    <w:rsid w:val="004B6CB2"/>
    <w:rsid w:val="004D5C23"/>
    <w:rsid w:val="004E6095"/>
    <w:rsid w:val="004F2290"/>
    <w:rsid w:val="004F5ACA"/>
    <w:rsid w:val="00526210"/>
    <w:rsid w:val="005310F7"/>
    <w:rsid w:val="00534217"/>
    <w:rsid w:val="00585A58"/>
    <w:rsid w:val="00591D32"/>
    <w:rsid w:val="005A19F8"/>
    <w:rsid w:val="005A3F7C"/>
    <w:rsid w:val="005B2FAF"/>
    <w:rsid w:val="005C66B1"/>
    <w:rsid w:val="005F649F"/>
    <w:rsid w:val="00601468"/>
    <w:rsid w:val="0060386F"/>
    <w:rsid w:val="006064CD"/>
    <w:rsid w:val="00615B5E"/>
    <w:rsid w:val="0068106E"/>
    <w:rsid w:val="006A4C81"/>
    <w:rsid w:val="006A61DF"/>
    <w:rsid w:val="006B4857"/>
    <w:rsid w:val="007022AE"/>
    <w:rsid w:val="00756691"/>
    <w:rsid w:val="00767AA3"/>
    <w:rsid w:val="00780571"/>
    <w:rsid w:val="007A4788"/>
    <w:rsid w:val="007A570D"/>
    <w:rsid w:val="007B2E64"/>
    <w:rsid w:val="007C168E"/>
    <w:rsid w:val="007C2F70"/>
    <w:rsid w:val="00841235"/>
    <w:rsid w:val="00843A17"/>
    <w:rsid w:val="0085555D"/>
    <w:rsid w:val="008953EB"/>
    <w:rsid w:val="008B6CD9"/>
    <w:rsid w:val="008D2229"/>
    <w:rsid w:val="00933AE2"/>
    <w:rsid w:val="00996804"/>
    <w:rsid w:val="009A24D7"/>
    <w:rsid w:val="009D041F"/>
    <w:rsid w:val="009F13D3"/>
    <w:rsid w:val="00A06B74"/>
    <w:rsid w:val="00A10572"/>
    <w:rsid w:val="00A35431"/>
    <w:rsid w:val="00A4271A"/>
    <w:rsid w:val="00A52CA7"/>
    <w:rsid w:val="00A66DB2"/>
    <w:rsid w:val="00AD7E73"/>
    <w:rsid w:val="00B5067A"/>
    <w:rsid w:val="00B97B59"/>
    <w:rsid w:val="00BA1F29"/>
    <w:rsid w:val="00BA5197"/>
    <w:rsid w:val="00C273B0"/>
    <w:rsid w:val="00C42733"/>
    <w:rsid w:val="00CA5154"/>
    <w:rsid w:val="00CB55EC"/>
    <w:rsid w:val="00CC32E0"/>
    <w:rsid w:val="00D41C6A"/>
    <w:rsid w:val="00D42899"/>
    <w:rsid w:val="00D52102"/>
    <w:rsid w:val="00D728EE"/>
    <w:rsid w:val="00DD1BC6"/>
    <w:rsid w:val="00DD6C41"/>
    <w:rsid w:val="00DE074D"/>
    <w:rsid w:val="00E12FAD"/>
    <w:rsid w:val="00E610BB"/>
    <w:rsid w:val="00E76302"/>
    <w:rsid w:val="00EB0C6C"/>
    <w:rsid w:val="00F04987"/>
    <w:rsid w:val="00F3246A"/>
    <w:rsid w:val="00F429AB"/>
    <w:rsid w:val="00FD7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757CC"/>
  <w15:chartTrackingRefBased/>
  <w15:docId w15:val="{9079601A-8670-444F-86B5-5FDD2068C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041F"/>
  </w:style>
  <w:style w:type="paragraph" w:styleId="Heading1">
    <w:name w:val="heading 1"/>
    <w:basedOn w:val="Normal"/>
    <w:next w:val="Normal"/>
    <w:link w:val="Heading1Char"/>
    <w:uiPriority w:val="9"/>
    <w:qFormat/>
    <w:rsid w:val="009D041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04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N�rskov</dc:creator>
  <cp:keywords/>
  <dc:description/>
  <cp:lastModifiedBy>Priyanka Thirunamakkodi</cp:lastModifiedBy>
  <cp:revision>3</cp:revision>
  <dcterms:created xsi:type="dcterms:W3CDTF">2024-03-22T11:01:00Z</dcterms:created>
  <dcterms:modified xsi:type="dcterms:W3CDTF">2024-03-22T11:02:00Z</dcterms:modified>
</cp:coreProperties>
</file>